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E1637" w14:textId="77777777" w:rsidR="0051535C" w:rsidRPr="003D6997" w:rsidRDefault="0051535C" w:rsidP="0051535C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6997">
        <w:rPr>
          <w:rFonts w:ascii="Times New Roman" w:hAnsi="Times New Roman" w:cs="Times New Roman"/>
          <w:color w:val="000000" w:themeColor="text1"/>
          <w:sz w:val="24"/>
          <w:szCs w:val="24"/>
        </w:rPr>
        <w:t>Table 2. Demographic characteristics of participants</w:t>
      </w:r>
    </w:p>
    <w:p w14:paraId="250B1113" w14:textId="77777777" w:rsidR="005B5DAD" w:rsidRDefault="005B5D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1535C" w14:paraId="648FE12B" w14:textId="77777777" w:rsidTr="0051535C">
        <w:tc>
          <w:tcPr>
            <w:tcW w:w="4675" w:type="dxa"/>
          </w:tcPr>
          <w:p w14:paraId="696B11E1" w14:textId="44C78245" w:rsidR="0051535C" w:rsidRDefault="0051535C">
            <w:r>
              <w:t>Characteristic</w:t>
            </w:r>
          </w:p>
        </w:tc>
        <w:tc>
          <w:tcPr>
            <w:tcW w:w="4675" w:type="dxa"/>
          </w:tcPr>
          <w:p w14:paraId="4B99C10D" w14:textId="539659AC" w:rsidR="0051535C" w:rsidRDefault="0051535C">
            <w:r>
              <w:t xml:space="preserve"> Value (%)</w:t>
            </w:r>
          </w:p>
        </w:tc>
      </w:tr>
      <w:tr w:rsidR="0051535C" w14:paraId="0BC234C8" w14:textId="77777777" w:rsidTr="0051535C">
        <w:tc>
          <w:tcPr>
            <w:tcW w:w="4675" w:type="dxa"/>
          </w:tcPr>
          <w:p w14:paraId="7EBE1977" w14:textId="3874C275" w:rsidR="0051535C" w:rsidRDefault="0051535C" w:rsidP="0051535C">
            <w:r w:rsidRPr="003D6997">
              <w:rPr>
                <w:rFonts w:ascii="Times New Roman" w:hAnsi="Times New Roman" w:cs="Times New Roman"/>
                <w:b/>
                <w:bCs/>
              </w:rPr>
              <w:t>Age group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4675" w:type="dxa"/>
          </w:tcPr>
          <w:p w14:paraId="5DE3EB2E" w14:textId="77777777" w:rsidR="0051535C" w:rsidRDefault="0051535C" w:rsidP="0051535C"/>
        </w:tc>
      </w:tr>
      <w:tr w:rsidR="0051535C" w14:paraId="0252AF3B" w14:textId="77777777" w:rsidTr="0051535C">
        <w:tc>
          <w:tcPr>
            <w:tcW w:w="4675" w:type="dxa"/>
          </w:tcPr>
          <w:p w14:paraId="5CA567B0" w14:textId="391923AE" w:rsidR="0051535C" w:rsidRPr="003D6997" w:rsidRDefault="0051535C" w:rsidP="0051535C">
            <w:pPr>
              <w:rPr>
                <w:rFonts w:ascii="Times New Roman" w:hAnsi="Times New Roman" w:cs="Times New Roman"/>
                <w:b/>
                <w:bCs/>
              </w:rPr>
            </w:pPr>
            <w:r w:rsidRPr="003D6997">
              <w:rPr>
                <w:rFonts w:ascii="Times New Roman" w:hAnsi="Times New Roman" w:cs="Times New Roman"/>
              </w:rPr>
              <w:t xml:space="preserve">  Older adolescents (18–20)</w:t>
            </w:r>
          </w:p>
        </w:tc>
        <w:tc>
          <w:tcPr>
            <w:tcW w:w="4675" w:type="dxa"/>
          </w:tcPr>
          <w:p w14:paraId="5087BC61" w14:textId="3F5AC4D6" w:rsidR="0051535C" w:rsidRDefault="00726A9B" w:rsidP="0051535C">
            <w:r>
              <w:t>123</w:t>
            </w:r>
            <w:r w:rsidR="00C419F8">
              <w:t xml:space="preserve"> (17.3)</w:t>
            </w:r>
          </w:p>
        </w:tc>
      </w:tr>
      <w:tr w:rsidR="0051535C" w14:paraId="64380FC1" w14:textId="77777777" w:rsidTr="0051535C">
        <w:tc>
          <w:tcPr>
            <w:tcW w:w="4675" w:type="dxa"/>
          </w:tcPr>
          <w:p w14:paraId="277A7110" w14:textId="55C1562C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Young adults (21–24)</w:t>
            </w:r>
          </w:p>
        </w:tc>
        <w:tc>
          <w:tcPr>
            <w:tcW w:w="4675" w:type="dxa"/>
          </w:tcPr>
          <w:p w14:paraId="1F503CC5" w14:textId="63170D81" w:rsidR="0051535C" w:rsidRDefault="00726A9B" w:rsidP="0051535C">
            <w:r>
              <w:t>191</w:t>
            </w:r>
            <w:r w:rsidR="00C419F8">
              <w:t xml:space="preserve"> (26.9)</w:t>
            </w:r>
          </w:p>
        </w:tc>
      </w:tr>
      <w:tr w:rsidR="0051535C" w14:paraId="0AF9364D" w14:textId="77777777" w:rsidTr="0051535C">
        <w:tc>
          <w:tcPr>
            <w:tcW w:w="4675" w:type="dxa"/>
          </w:tcPr>
          <w:p w14:paraId="5ED02785" w14:textId="15A4E498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Adults (25–59)</w:t>
            </w:r>
          </w:p>
        </w:tc>
        <w:tc>
          <w:tcPr>
            <w:tcW w:w="4675" w:type="dxa"/>
          </w:tcPr>
          <w:p w14:paraId="7288F3AD" w14:textId="2F82214E" w:rsidR="0051535C" w:rsidRDefault="005B2CDA" w:rsidP="0051535C">
            <w:r>
              <w:t>2</w:t>
            </w:r>
            <w:r w:rsidR="00726A9B">
              <w:t>46</w:t>
            </w:r>
            <w:r w:rsidR="00C419F8">
              <w:t xml:space="preserve"> (34.8)</w:t>
            </w:r>
          </w:p>
        </w:tc>
      </w:tr>
      <w:tr w:rsidR="0051535C" w14:paraId="424FDEF2" w14:textId="77777777" w:rsidTr="0051535C">
        <w:tc>
          <w:tcPr>
            <w:tcW w:w="4675" w:type="dxa"/>
          </w:tcPr>
          <w:p w14:paraId="63FE95A8" w14:textId="0D28C987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Older adults (60+)</w:t>
            </w:r>
          </w:p>
        </w:tc>
        <w:tc>
          <w:tcPr>
            <w:tcW w:w="4675" w:type="dxa"/>
          </w:tcPr>
          <w:p w14:paraId="38C03F79" w14:textId="4D36077B" w:rsidR="0051535C" w:rsidRDefault="00726A9B" w:rsidP="0051535C">
            <w:r>
              <w:t>149</w:t>
            </w:r>
            <w:r w:rsidR="00C419F8">
              <w:t xml:space="preserve"> (21.0)</w:t>
            </w:r>
          </w:p>
        </w:tc>
      </w:tr>
      <w:tr w:rsidR="0051535C" w14:paraId="53B3355A" w14:textId="77777777" w:rsidTr="0051535C">
        <w:tc>
          <w:tcPr>
            <w:tcW w:w="4675" w:type="dxa"/>
          </w:tcPr>
          <w:p w14:paraId="7C388158" w14:textId="77777777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EC70262" w14:textId="77777777" w:rsidR="0051535C" w:rsidRDefault="0051535C" w:rsidP="0051535C"/>
        </w:tc>
      </w:tr>
      <w:tr w:rsidR="0051535C" w14:paraId="2D57DE42" w14:textId="77777777" w:rsidTr="0051535C">
        <w:tc>
          <w:tcPr>
            <w:tcW w:w="4675" w:type="dxa"/>
          </w:tcPr>
          <w:p w14:paraId="52EEF622" w14:textId="1EF66265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  <w:b/>
                <w:bCs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4675" w:type="dxa"/>
          </w:tcPr>
          <w:p w14:paraId="34654D6B" w14:textId="77777777" w:rsidR="0051535C" w:rsidRDefault="0051535C" w:rsidP="0051535C"/>
        </w:tc>
      </w:tr>
      <w:tr w:rsidR="0051535C" w14:paraId="5ECA95EC" w14:textId="77777777" w:rsidTr="0051535C">
        <w:tc>
          <w:tcPr>
            <w:tcW w:w="4675" w:type="dxa"/>
          </w:tcPr>
          <w:p w14:paraId="419182FB" w14:textId="1CE65F05" w:rsidR="0051535C" w:rsidRPr="003D6997" w:rsidRDefault="0051535C" w:rsidP="0051535C">
            <w:pPr>
              <w:rPr>
                <w:rFonts w:ascii="Times New Roman" w:hAnsi="Times New Roman" w:cs="Times New Roman"/>
                <w:b/>
                <w:bCs/>
              </w:rPr>
            </w:pPr>
            <w:r w:rsidRPr="003D6997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4675" w:type="dxa"/>
          </w:tcPr>
          <w:p w14:paraId="065AA723" w14:textId="16C6271A" w:rsidR="0051535C" w:rsidRDefault="00726A9B" w:rsidP="0051535C">
            <w:r>
              <w:t>355</w:t>
            </w:r>
            <w:r w:rsidR="00C419F8">
              <w:t xml:space="preserve"> (50.1)</w:t>
            </w:r>
          </w:p>
        </w:tc>
      </w:tr>
      <w:tr w:rsidR="0051535C" w14:paraId="20EC630D" w14:textId="77777777" w:rsidTr="0051535C">
        <w:tc>
          <w:tcPr>
            <w:tcW w:w="4675" w:type="dxa"/>
          </w:tcPr>
          <w:p w14:paraId="5CABBFE8" w14:textId="27A0ABE3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4675" w:type="dxa"/>
          </w:tcPr>
          <w:p w14:paraId="43EE1D71" w14:textId="6841E3DA" w:rsidR="0051535C" w:rsidRDefault="005B2CDA" w:rsidP="0051535C">
            <w:r>
              <w:t>3</w:t>
            </w:r>
            <w:r w:rsidR="00726A9B">
              <w:t>54</w:t>
            </w:r>
            <w:r w:rsidR="00C419F8">
              <w:t xml:space="preserve"> (49.9)</w:t>
            </w:r>
          </w:p>
        </w:tc>
      </w:tr>
      <w:tr w:rsidR="0051535C" w14:paraId="5C8D3E48" w14:textId="77777777" w:rsidTr="0051535C">
        <w:tc>
          <w:tcPr>
            <w:tcW w:w="4675" w:type="dxa"/>
          </w:tcPr>
          <w:p w14:paraId="7B75EEAF" w14:textId="77777777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652AB94" w14:textId="77777777" w:rsidR="0051535C" w:rsidRDefault="0051535C" w:rsidP="0051535C"/>
        </w:tc>
      </w:tr>
      <w:tr w:rsidR="0051535C" w14:paraId="3A742AE2" w14:textId="77777777" w:rsidTr="0051535C">
        <w:tc>
          <w:tcPr>
            <w:tcW w:w="4675" w:type="dxa"/>
          </w:tcPr>
          <w:p w14:paraId="12968D57" w14:textId="159DF081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  <w:b/>
                <w:bCs/>
              </w:rPr>
              <w:t>Marital statu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n (%) </w:t>
            </w:r>
          </w:p>
        </w:tc>
        <w:tc>
          <w:tcPr>
            <w:tcW w:w="4675" w:type="dxa"/>
          </w:tcPr>
          <w:p w14:paraId="34B90EA9" w14:textId="77777777" w:rsidR="0051535C" w:rsidRDefault="0051535C" w:rsidP="0051535C"/>
        </w:tc>
      </w:tr>
      <w:tr w:rsidR="0051535C" w14:paraId="54A266E8" w14:textId="77777777" w:rsidTr="0051535C">
        <w:tc>
          <w:tcPr>
            <w:tcW w:w="4675" w:type="dxa"/>
          </w:tcPr>
          <w:p w14:paraId="5B9AEBC2" w14:textId="7552AD51" w:rsidR="0051535C" w:rsidRPr="003D6997" w:rsidRDefault="0051535C" w:rsidP="0051535C">
            <w:pPr>
              <w:rPr>
                <w:rFonts w:ascii="Times New Roman" w:hAnsi="Times New Roman" w:cs="Times New Roman"/>
                <w:b/>
                <w:bCs/>
              </w:rPr>
            </w:pPr>
            <w:r w:rsidRPr="003D6997">
              <w:rPr>
                <w:rFonts w:ascii="Times New Roman" w:hAnsi="Times New Roman" w:cs="Times New Roman"/>
              </w:rPr>
              <w:t xml:space="preserve">  Single</w:t>
            </w:r>
          </w:p>
        </w:tc>
        <w:tc>
          <w:tcPr>
            <w:tcW w:w="4675" w:type="dxa"/>
          </w:tcPr>
          <w:p w14:paraId="615352F5" w14:textId="1A964013" w:rsidR="0051535C" w:rsidRDefault="00726A9B" w:rsidP="0051535C">
            <w:r>
              <w:t>221</w:t>
            </w:r>
            <w:r w:rsidR="00C419F8">
              <w:t xml:space="preserve"> (31.2)</w:t>
            </w:r>
          </w:p>
        </w:tc>
      </w:tr>
      <w:tr w:rsidR="0051535C" w14:paraId="08A14A82" w14:textId="77777777" w:rsidTr="0051535C">
        <w:tc>
          <w:tcPr>
            <w:tcW w:w="4675" w:type="dxa"/>
          </w:tcPr>
          <w:p w14:paraId="3D9A9344" w14:textId="2EB408C3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Married / partnered</w:t>
            </w:r>
          </w:p>
        </w:tc>
        <w:tc>
          <w:tcPr>
            <w:tcW w:w="4675" w:type="dxa"/>
          </w:tcPr>
          <w:p w14:paraId="6E10768F" w14:textId="46711EB1" w:rsidR="0051535C" w:rsidRDefault="00726A9B" w:rsidP="0051535C">
            <w:r>
              <w:t>390</w:t>
            </w:r>
            <w:r w:rsidR="00C419F8">
              <w:t xml:space="preserve"> (55.0)</w:t>
            </w:r>
          </w:p>
        </w:tc>
      </w:tr>
      <w:tr w:rsidR="0051535C" w14:paraId="6A53E78F" w14:textId="77777777" w:rsidTr="0051535C">
        <w:tc>
          <w:tcPr>
            <w:tcW w:w="4675" w:type="dxa"/>
          </w:tcPr>
          <w:p w14:paraId="4380F99F" w14:textId="2FE75974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Divorced / widowed</w:t>
            </w:r>
          </w:p>
        </w:tc>
        <w:tc>
          <w:tcPr>
            <w:tcW w:w="4675" w:type="dxa"/>
          </w:tcPr>
          <w:p w14:paraId="45F5308A" w14:textId="0F5DE509" w:rsidR="0051535C" w:rsidRDefault="00726A9B" w:rsidP="0051535C">
            <w:r>
              <w:t>78</w:t>
            </w:r>
            <w:r w:rsidR="00C419F8">
              <w:t xml:space="preserve"> (11.0)</w:t>
            </w:r>
          </w:p>
        </w:tc>
      </w:tr>
      <w:tr w:rsidR="0051535C" w14:paraId="3D1D2DBD" w14:textId="77777777" w:rsidTr="0051535C">
        <w:tc>
          <w:tcPr>
            <w:tcW w:w="4675" w:type="dxa"/>
          </w:tcPr>
          <w:p w14:paraId="5FAEB22C" w14:textId="23706DAD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Cohabiting</w:t>
            </w:r>
          </w:p>
        </w:tc>
        <w:tc>
          <w:tcPr>
            <w:tcW w:w="4675" w:type="dxa"/>
          </w:tcPr>
          <w:p w14:paraId="4BF62603" w14:textId="7A03C506" w:rsidR="0051535C" w:rsidRDefault="00726A9B" w:rsidP="0051535C">
            <w:r>
              <w:t>20</w:t>
            </w:r>
            <w:r w:rsidR="00C419F8">
              <w:t xml:space="preserve"> (2.8)</w:t>
            </w:r>
          </w:p>
        </w:tc>
      </w:tr>
      <w:tr w:rsidR="0051535C" w14:paraId="3197F44F" w14:textId="77777777" w:rsidTr="0051535C">
        <w:tc>
          <w:tcPr>
            <w:tcW w:w="4675" w:type="dxa"/>
          </w:tcPr>
          <w:p w14:paraId="01527E99" w14:textId="77777777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4CF590C" w14:textId="77777777" w:rsidR="0051535C" w:rsidRDefault="0051535C" w:rsidP="0051535C"/>
        </w:tc>
      </w:tr>
      <w:tr w:rsidR="0051535C" w14:paraId="1C8A7042" w14:textId="77777777" w:rsidTr="0051535C">
        <w:tc>
          <w:tcPr>
            <w:tcW w:w="4675" w:type="dxa"/>
          </w:tcPr>
          <w:p w14:paraId="5F60369E" w14:textId="060160A2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  <w:b/>
                <w:bCs/>
              </w:rPr>
              <w:t>Highest educational level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4675" w:type="dxa"/>
          </w:tcPr>
          <w:p w14:paraId="091C44DC" w14:textId="77777777" w:rsidR="0051535C" w:rsidRDefault="0051535C" w:rsidP="0051535C"/>
        </w:tc>
      </w:tr>
      <w:tr w:rsidR="0051535C" w14:paraId="565A85D9" w14:textId="77777777" w:rsidTr="0051535C">
        <w:tc>
          <w:tcPr>
            <w:tcW w:w="4675" w:type="dxa"/>
          </w:tcPr>
          <w:p w14:paraId="1CCB8513" w14:textId="69CDC6AC" w:rsidR="0051535C" w:rsidRPr="003D6997" w:rsidRDefault="0051535C" w:rsidP="0051535C">
            <w:pPr>
              <w:rPr>
                <w:rFonts w:ascii="Times New Roman" w:hAnsi="Times New Roman" w:cs="Times New Roman"/>
                <w:b/>
                <w:bCs/>
              </w:rPr>
            </w:pPr>
            <w:r w:rsidRPr="003D6997">
              <w:rPr>
                <w:rFonts w:ascii="Times New Roman" w:hAnsi="Times New Roman" w:cs="Times New Roman"/>
              </w:rPr>
              <w:t xml:space="preserve">  No formal education</w:t>
            </w:r>
          </w:p>
        </w:tc>
        <w:tc>
          <w:tcPr>
            <w:tcW w:w="4675" w:type="dxa"/>
          </w:tcPr>
          <w:p w14:paraId="46BCDC41" w14:textId="2C8B1CAE" w:rsidR="0051535C" w:rsidRDefault="00726A9B" w:rsidP="0051535C">
            <w:r>
              <w:t>141</w:t>
            </w:r>
            <w:r w:rsidR="00C419F8">
              <w:t xml:space="preserve"> (19.9)</w:t>
            </w:r>
          </w:p>
        </w:tc>
      </w:tr>
      <w:tr w:rsidR="0051535C" w14:paraId="43570363" w14:textId="77777777" w:rsidTr="0051535C">
        <w:tc>
          <w:tcPr>
            <w:tcW w:w="4675" w:type="dxa"/>
          </w:tcPr>
          <w:p w14:paraId="67B83835" w14:textId="7C29C959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Middle school</w:t>
            </w:r>
          </w:p>
        </w:tc>
        <w:tc>
          <w:tcPr>
            <w:tcW w:w="4675" w:type="dxa"/>
          </w:tcPr>
          <w:p w14:paraId="2151347A" w14:textId="312A9A1C" w:rsidR="0051535C" w:rsidRDefault="00726A9B" w:rsidP="0051535C">
            <w:r>
              <w:t>207</w:t>
            </w:r>
            <w:r w:rsidR="00C419F8">
              <w:t xml:space="preserve"> (29.2)</w:t>
            </w:r>
          </w:p>
        </w:tc>
      </w:tr>
      <w:tr w:rsidR="0051535C" w14:paraId="09A12C8A" w14:textId="77777777" w:rsidTr="0051535C">
        <w:tc>
          <w:tcPr>
            <w:tcW w:w="4675" w:type="dxa"/>
          </w:tcPr>
          <w:p w14:paraId="5A3BB484" w14:textId="0736579E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High school / some college</w:t>
            </w:r>
          </w:p>
        </w:tc>
        <w:tc>
          <w:tcPr>
            <w:tcW w:w="4675" w:type="dxa"/>
          </w:tcPr>
          <w:p w14:paraId="3F89196C" w14:textId="00BC26C0" w:rsidR="0051535C" w:rsidRDefault="00C419F8" w:rsidP="0051535C">
            <w:r>
              <w:t>2</w:t>
            </w:r>
            <w:r w:rsidR="00726A9B">
              <w:t>65</w:t>
            </w:r>
            <w:r>
              <w:t xml:space="preserve"> (37.4)</w:t>
            </w:r>
          </w:p>
        </w:tc>
      </w:tr>
      <w:tr w:rsidR="0051535C" w14:paraId="138245EA" w14:textId="77777777" w:rsidTr="0051535C">
        <w:tc>
          <w:tcPr>
            <w:tcW w:w="4675" w:type="dxa"/>
          </w:tcPr>
          <w:p w14:paraId="6319DF6D" w14:textId="39EEA55A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University or postgraduate degree</w:t>
            </w:r>
          </w:p>
        </w:tc>
        <w:tc>
          <w:tcPr>
            <w:tcW w:w="4675" w:type="dxa"/>
          </w:tcPr>
          <w:p w14:paraId="729D3189" w14:textId="593C9B5C" w:rsidR="0051535C" w:rsidRDefault="005B2CDA" w:rsidP="0051535C">
            <w:r>
              <w:t>96</w:t>
            </w:r>
            <w:r w:rsidR="00C419F8">
              <w:t xml:space="preserve"> (</w:t>
            </w:r>
            <w:r w:rsidR="00C74B82">
              <w:t>13.5</w:t>
            </w:r>
            <w:r w:rsidR="00C419F8">
              <w:t>)</w:t>
            </w:r>
          </w:p>
        </w:tc>
      </w:tr>
      <w:tr w:rsidR="0051535C" w14:paraId="0493A34A" w14:textId="77777777" w:rsidTr="0051535C">
        <w:tc>
          <w:tcPr>
            <w:tcW w:w="4675" w:type="dxa"/>
          </w:tcPr>
          <w:p w14:paraId="32167237" w14:textId="77777777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228716A" w14:textId="77777777" w:rsidR="0051535C" w:rsidRDefault="0051535C" w:rsidP="0051535C"/>
        </w:tc>
      </w:tr>
      <w:tr w:rsidR="0051535C" w14:paraId="77764B53" w14:textId="77777777" w:rsidTr="0051535C">
        <w:tc>
          <w:tcPr>
            <w:tcW w:w="4675" w:type="dxa"/>
          </w:tcPr>
          <w:p w14:paraId="43DB6438" w14:textId="1034B79A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  <w:b/>
                <w:bCs/>
              </w:rPr>
              <w:t>Employment status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4675" w:type="dxa"/>
          </w:tcPr>
          <w:p w14:paraId="52A0A211" w14:textId="77777777" w:rsidR="0051535C" w:rsidRDefault="0051535C" w:rsidP="0051535C"/>
        </w:tc>
      </w:tr>
      <w:tr w:rsidR="0051535C" w14:paraId="7C579745" w14:textId="77777777" w:rsidTr="0051535C">
        <w:tc>
          <w:tcPr>
            <w:tcW w:w="4675" w:type="dxa"/>
          </w:tcPr>
          <w:p w14:paraId="7545A092" w14:textId="475335CA" w:rsidR="0051535C" w:rsidRPr="003D6997" w:rsidRDefault="0051535C" w:rsidP="0051535C">
            <w:pPr>
              <w:rPr>
                <w:rFonts w:ascii="Times New Roman" w:hAnsi="Times New Roman" w:cs="Times New Roman"/>
                <w:b/>
                <w:bCs/>
              </w:rPr>
            </w:pPr>
            <w:r w:rsidRPr="003D6997">
              <w:rPr>
                <w:rFonts w:ascii="Times New Roman" w:hAnsi="Times New Roman" w:cs="Times New Roman"/>
              </w:rPr>
              <w:t xml:space="preserve">  Unemployed</w:t>
            </w:r>
          </w:p>
        </w:tc>
        <w:tc>
          <w:tcPr>
            <w:tcW w:w="4675" w:type="dxa"/>
          </w:tcPr>
          <w:p w14:paraId="0B2DEFDD" w14:textId="3569F91F" w:rsidR="0051535C" w:rsidRDefault="005B2CDA" w:rsidP="0051535C">
            <w:r>
              <w:t>102</w:t>
            </w:r>
            <w:r w:rsidR="00C419F8">
              <w:t xml:space="preserve"> (</w:t>
            </w:r>
            <w:r w:rsidR="00C74B82">
              <w:t>14.4</w:t>
            </w:r>
            <w:r w:rsidR="00C419F8">
              <w:t>)</w:t>
            </w:r>
          </w:p>
        </w:tc>
      </w:tr>
      <w:tr w:rsidR="0051535C" w14:paraId="063A223A" w14:textId="77777777" w:rsidTr="0051535C">
        <w:tc>
          <w:tcPr>
            <w:tcW w:w="4675" w:type="dxa"/>
          </w:tcPr>
          <w:p w14:paraId="5C81AC42" w14:textId="7F3FCE21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Student</w:t>
            </w:r>
          </w:p>
        </w:tc>
        <w:tc>
          <w:tcPr>
            <w:tcW w:w="4675" w:type="dxa"/>
          </w:tcPr>
          <w:p w14:paraId="75BA46C6" w14:textId="1D4FF3D6" w:rsidR="0051535C" w:rsidRDefault="005B2CDA" w:rsidP="0051535C">
            <w:r>
              <w:t>161</w:t>
            </w:r>
            <w:r w:rsidR="00C419F8">
              <w:t xml:space="preserve"> (</w:t>
            </w:r>
            <w:r w:rsidR="00C74B82">
              <w:t>22.7</w:t>
            </w:r>
            <w:r w:rsidR="00C419F8">
              <w:t>)</w:t>
            </w:r>
          </w:p>
        </w:tc>
      </w:tr>
      <w:tr w:rsidR="0051535C" w14:paraId="6425298F" w14:textId="77777777" w:rsidTr="0051535C">
        <w:tc>
          <w:tcPr>
            <w:tcW w:w="4675" w:type="dxa"/>
          </w:tcPr>
          <w:p w14:paraId="6AB43E40" w14:textId="00B832C9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Employed</w:t>
            </w:r>
          </w:p>
        </w:tc>
        <w:tc>
          <w:tcPr>
            <w:tcW w:w="4675" w:type="dxa"/>
          </w:tcPr>
          <w:p w14:paraId="1FC50388" w14:textId="10113987" w:rsidR="0051535C" w:rsidRDefault="00C419F8" w:rsidP="0051535C">
            <w:r>
              <w:t>2</w:t>
            </w:r>
            <w:r w:rsidR="005B2CDA">
              <w:t>42</w:t>
            </w:r>
            <w:r>
              <w:t xml:space="preserve"> (</w:t>
            </w:r>
            <w:r w:rsidR="00C74B82">
              <w:t>34.1</w:t>
            </w:r>
            <w:r>
              <w:t>)</w:t>
            </w:r>
          </w:p>
        </w:tc>
      </w:tr>
      <w:tr w:rsidR="0051535C" w14:paraId="0C17F5CD" w14:textId="77777777" w:rsidTr="0051535C">
        <w:tc>
          <w:tcPr>
            <w:tcW w:w="4675" w:type="dxa"/>
          </w:tcPr>
          <w:p w14:paraId="271B073C" w14:textId="0E3D835B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Self-employed</w:t>
            </w:r>
          </w:p>
        </w:tc>
        <w:tc>
          <w:tcPr>
            <w:tcW w:w="4675" w:type="dxa"/>
          </w:tcPr>
          <w:p w14:paraId="52F13F58" w14:textId="2EE0667D" w:rsidR="0051535C" w:rsidRDefault="005B2CDA" w:rsidP="0051535C">
            <w:r>
              <w:t>127</w:t>
            </w:r>
            <w:r w:rsidR="00C419F8">
              <w:t xml:space="preserve"> (</w:t>
            </w:r>
            <w:r w:rsidR="00C74B82">
              <w:t>17.9</w:t>
            </w:r>
            <w:r w:rsidR="00C419F8">
              <w:t>)</w:t>
            </w:r>
          </w:p>
        </w:tc>
      </w:tr>
      <w:tr w:rsidR="0051535C" w14:paraId="77D66AFE" w14:textId="77777777" w:rsidTr="0051535C">
        <w:tc>
          <w:tcPr>
            <w:tcW w:w="4675" w:type="dxa"/>
          </w:tcPr>
          <w:p w14:paraId="24E8E0FA" w14:textId="77D38A28" w:rsidR="0051535C" w:rsidRPr="003D6997" w:rsidRDefault="0051535C" w:rsidP="0051535C">
            <w:pPr>
              <w:rPr>
                <w:rFonts w:ascii="Times New Roman" w:hAnsi="Times New Roman" w:cs="Times New Roman"/>
              </w:rPr>
            </w:pPr>
            <w:r w:rsidRPr="003D6997">
              <w:rPr>
                <w:rFonts w:ascii="Times New Roman" w:hAnsi="Times New Roman" w:cs="Times New Roman"/>
              </w:rPr>
              <w:t xml:space="preserve">  Retired</w:t>
            </w:r>
          </w:p>
        </w:tc>
        <w:tc>
          <w:tcPr>
            <w:tcW w:w="4675" w:type="dxa"/>
          </w:tcPr>
          <w:p w14:paraId="150B916B" w14:textId="16855F6E" w:rsidR="0051535C" w:rsidRDefault="005B2CDA" w:rsidP="0051535C">
            <w:r>
              <w:t>77</w:t>
            </w:r>
            <w:r w:rsidR="00C419F8">
              <w:t xml:space="preserve"> (</w:t>
            </w:r>
            <w:r w:rsidR="00C74B82">
              <w:t>10.9</w:t>
            </w:r>
            <w:r w:rsidR="00C419F8">
              <w:t>)</w:t>
            </w:r>
          </w:p>
        </w:tc>
      </w:tr>
    </w:tbl>
    <w:p w14:paraId="1AEF0FF4" w14:textId="77777777" w:rsidR="0051535C" w:rsidRDefault="0051535C"/>
    <w:sectPr w:rsidR="0051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35C"/>
    <w:rsid w:val="00051FCA"/>
    <w:rsid w:val="0016638B"/>
    <w:rsid w:val="00384E34"/>
    <w:rsid w:val="003E6FC5"/>
    <w:rsid w:val="00416703"/>
    <w:rsid w:val="0051535C"/>
    <w:rsid w:val="00524139"/>
    <w:rsid w:val="005B2CDA"/>
    <w:rsid w:val="005B5DAD"/>
    <w:rsid w:val="00726A9B"/>
    <w:rsid w:val="00C419F8"/>
    <w:rsid w:val="00C74B82"/>
    <w:rsid w:val="00CB6B4D"/>
    <w:rsid w:val="00CE1D28"/>
    <w:rsid w:val="00DC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6DE92"/>
  <w15:chartTrackingRefBased/>
  <w15:docId w15:val="{6693AEAC-D865-449D-85B4-8B4FD4512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5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3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3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3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5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gbogi, Olanrewaju Olusola</dc:creator>
  <cp:keywords/>
  <dc:description/>
  <cp:lastModifiedBy>Onigbogi, Olanrewaju Olusola</cp:lastModifiedBy>
  <cp:revision>2</cp:revision>
  <dcterms:created xsi:type="dcterms:W3CDTF">2026-04-14T20:38:00Z</dcterms:created>
  <dcterms:modified xsi:type="dcterms:W3CDTF">2026-04-14T20:38:00Z</dcterms:modified>
</cp:coreProperties>
</file>